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00AF" w:rsidRPr="00734012" w:rsidRDefault="004B00AF" w:rsidP="004B00AF">
      <w:pPr>
        <w:pStyle w:val="1"/>
      </w:pPr>
      <w:proofErr w:type="gramStart"/>
      <w:r w:rsidRPr="000F6B2F">
        <w:rPr>
          <w:rFonts w:hint="eastAsia"/>
        </w:rPr>
        <w:t xml:space="preserve">Additional file </w:t>
      </w:r>
      <w:bookmarkStart w:id="0" w:name="_GoBack"/>
      <w:bookmarkEnd w:id="0"/>
      <w:r>
        <w:rPr>
          <w:rFonts w:hint="eastAsia"/>
          <w:lang w:eastAsia="zh-CN"/>
        </w:rPr>
        <w:t>2</w:t>
      </w:r>
      <w:r>
        <w:rPr>
          <w:rFonts w:hint="eastAsia"/>
        </w:rPr>
        <w:t xml:space="preserve"> </w:t>
      </w:r>
      <w:r>
        <w:t>–</w:t>
      </w:r>
      <w:r w:rsidRPr="00F8154D">
        <w:rPr>
          <w:i/>
        </w:rPr>
        <w:t xml:space="preserve">S. </w:t>
      </w:r>
      <w:proofErr w:type="spellStart"/>
      <w:r w:rsidRPr="00F8154D">
        <w:rPr>
          <w:i/>
        </w:rPr>
        <w:t>sclerotiorum</w:t>
      </w:r>
      <w:proofErr w:type="spellEnd"/>
      <w:r w:rsidRPr="00F8154D">
        <w:t xml:space="preserve"> </w:t>
      </w:r>
      <w:r>
        <w:t xml:space="preserve">EST </w:t>
      </w:r>
      <w:proofErr w:type="spellStart"/>
      <w:r w:rsidRPr="00F8154D">
        <w:rPr>
          <w:rFonts w:hint="eastAsia"/>
        </w:rPr>
        <w:t>contigs</w:t>
      </w:r>
      <w:proofErr w:type="spellEnd"/>
      <w:r w:rsidRPr="00F8154D">
        <w:rPr>
          <w:rFonts w:hint="eastAsia"/>
        </w:rPr>
        <w:t xml:space="preserve"> </w:t>
      </w:r>
      <w:r>
        <w:rPr>
          <w:rFonts w:hint="eastAsia"/>
        </w:rPr>
        <w:t>encoding</w:t>
      </w:r>
      <w:r w:rsidRPr="00F8154D">
        <w:rPr>
          <w:rFonts w:hint="eastAsia"/>
        </w:rPr>
        <w:t xml:space="preserve"> potential secretory/signal </w:t>
      </w:r>
      <w:r>
        <w:t>peptides.</w:t>
      </w:r>
      <w:proofErr w:type="gramEnd"/>
    </w:p>
    <w:tbl>
      <w:tblPr>
        <w:tblpPr w:leftFromText="180" w:rightFromText="180" w:vertAnchor="text" w:tblpXSpec="center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784"/>
        <w:gridCol w:w="4286"/>
        <w:gridCol w:w="850"/>
        <w:gridCol w:w="992"/>
        <w:gridCol w:w="1134"/>
      </w:tblGrid>
      <w:tr w:rsidR="004B00AF" w:rsidRPr="006C27F3" w:rsidTr="00B06A24">
        <w:trPr>
          <w:trHeight w:val="288"/>
        </w:trPr>
        <w:tc>
          <w:tcPr>
            <w:tcW w:w="784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6C27F3" w:rsidRDefault="004B00AF" w:rsidP="00B06A24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18"/>
                <w:szCs w:val="18"/>
              </w:rPr>
            </w:pPr>
            <w:r w:rsidRPr="006C27F3">
              <w:rPr>
                <w:rFonts w:ascii="宋体" w:eastAsia="宋体" w:hAnsi="宋体" w:cs="宋体" w:hint="eastAsia"/>
                <w:b/>
                <w:color w:val="000000"/>
                <w:kern w:val="0"/>
                <w:sz w:val="18"/>
                <w:szCs w:val="18"/>
              </w:rPr>
              <w:t>Seq. Name</w:t>
            </w:r>
          </w:p>
        </w:tc>
        <w:tc>
          <w:tcPr>
            <w:tcW w:w="4286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6C27F3" w:rsidRDefault="004B00AF" w:rsidP="00B06A24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18"/>
                <w:szCs w:val="18"/>
              </w:rPr>
            </w:pPr>
            <w:r w:rsidRPr="006C27F3">
              <w:rPr>
                <w:rFonts w:ascii="宋体" w:eastAsia="宋体" w:hAnsi="宋体" w:cs="宋体" w:hint="eastAsia"/>
                <w:b/>
                <w:color w:val="000000"/>
                <w:kern w:val="0"/>
                <w:sz w:val="18"/>
                <w:szCs w:val="18"/>
              </w:rPr>
              <w:t>Seq. Description</w:t>
            </w:r>
          </w:p>
        </w:tc>
        <w:tc>
          <w:tcPr>
            <w:tcW w:w="85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6C27F3" w:rsidRDefault="004B00AF" w:rsidP="00B06A24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18"/>
                <w:szCs w:val="18"/>
              </w:rPr>
            </w:pPr>
            <w:r w:rsidRPr="006C27F3">
              <w:rPr>
                <w:rFonts w:ascii="宋体" w:eastAsia="宋体" w:hAnsi="宋体" w:cs="宋体" w:hint="eastAsia"/>
                <w:b/>
                <w:color w:val="000000"/>
                <w:kern w:val="0"/>
                <w:sz w:val="18"/>
                <w:szCs w:val="18"/>
              </w:rPr>
              <w:t>Seq. Length</w:t>
            </w:r>
          </w:p>
        </w:tc>
        <w:tc>
          <w:tcPr>
            <w:tcW w:w="992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6C27F3" w:rsidRDefault="004B00AF" w:rsidP="00B06A24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18"/>
                <w:szCs w:val="18"/>
              </w:rPr>
              <w:t>min. e-v</w:t>
            </w:r>
            <w:r w:rsidRPr="006C27F3">
              <w:rPr>
                <w:rFonts w:ascii="宋体" w:eastAsia="宋体" w:hAnsi="宋体" w:cs="宋体" w:hint="eastAsia"/>
                <w:b/>
                <w:color w:val="000000"/>
                <w:kern w:val="0"/>
                <w:sz w:val="18"/>
                <w:szCs w:val="18"/>
              </w:rPr>
              <w:t>alue</w:t>
            </w:r>
          </w:p>
        </w:tc>
        <w:tc>
          <w:tcPr>
            <w:tcW w:w="1134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6C27F3" w:rsidRDefault="004B00AF" w:rsidP="00B06A24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18"/>
                <w:szCs w:val="18"/>
              </w:rPr>
            </w:pPr>
            <w:r w:rsidRPr="006C27F3">
              <w:rPr>
                <w:rFonts w:ascii="宋体" w:eastAsia="宋体" w:hAnsi="宋体" w:cs="宋体" w:hint="eastAsia"/>
                <w:b/>
                <w:color w:val="000000"/>
                <w:kern w:val="0"/>
                <w:sz w:val="18"/>
                <w:szCs w:val="18"/>
              </w:rPr>
              <w:t>mean Similarity</w:t>
            </w:r>
          </w:p>
        </w:tc>
      </w:tr>
      <w:tr w:rsidR="004B00AF" w:rsidRPr="007837AF" w:rsidTr="00B06A24">
        <w:trPr>
          <w:trHeight w:val="288"/>
        </w:trPr>
        <w:tc>
          <w:tcPr>
            <w:tcW w:w="8046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187AA4" w:rsidRDefault="004B00AF" w:rsidP="00B06A24">
            <w:pPr>
              <w:widowControl/>
              <w:jc w:val="left"/>
              <w:rPr>
                <w:rFonts w:ascii="Times-Roman" w:hAnsi="Times-Roman" w:cs="Times-Roman"/>
                <w:b/>
                <w:kern w:val="0"/>
                <w:sz w:val="16"/>
                <w:szCs w:val="16"/>
              </w:rPr>
            </w:pPr>
            <w:r w:rsidRPr="00187AA4">
              <w:rPr>
                <w:rFonts w:ascii="Times-Roman" w:hAnsi="Times-Roman" w:cs="Times-Roman" w:hint="eastAsia"/>
                <w:b/>
                <w:kern w:val="0"/>
                <w:sz w:val="16"/>
                <w:szCs w:val="16"/>
              </w:rPr>
              <w:t>Genes involved in virulence or pathogenicity of pathogen</w:t>
            </w:r>
          </w:p>
        </w:tc>
      </w:tr>
      <w:tr w:rsidR="004B00AF" w:rsidRPr="006C27F3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55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7837AF"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  <w:t>E</w:t>
            </w:r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olas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3.7E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97.8%</w:t>
            </w:r>
          </w:p>
        </w:tc>
      </w:tr>
      <w:tr w:rsidR="004B00AF" w:rsidRPr="006C27F3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95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bzip</w:t>
            </w:r>
            <w:proofErr w:type="spellEnd"/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transcription factor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2.5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86.1%</w:t>
            </w:r>
          </w:p>
        </w:tc>
      </w:tr>
      <w:tr w:rsidR="004B00AF" w:rsidRPr="006C27F3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52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fkbp</w:t>
            </w:r>
            <w:proofErr w:type="spellEnd"/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-type </w:t>
            </w:r>
            <w:proofErr w:type="spellStart"/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peptidyl-prolyl</w:t>
            </w:r>
            <w:proofErr w:type="spellEnd"/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2.4E-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81.5%</w:t>
            </w:r>
          </w:p>
        </w:tc>
      </w:tr>
      <w:tr w:rsidR="004B00AF" w:rsidRPr="006C27F3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434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chitin synthase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2.6E-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86.1%</w:t>
            </w:r>
          </w:p>
        </w:tc>
      </w:tr>
      <w:tr w:rsidR="004B00AF" w:rsidRPr="006C27F3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605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cysteine </w:t>
            </w:r>
            <w:proofErr w:type="spellStart"/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desulfurase</w:t>
            </w:r>
            <w:proofErr w:type="spellEnd"/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3.7E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93.8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499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vacuolar protein 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7.7E-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97.4%</w:t>
            </w:r>
          </w:p>
        </w:tc>
      </w:tr>
      <w:tr w:rsidR="004B00AF" w:rsidRPr="006C27F3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632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autophagy protein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2.8E-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60.3%</w:t>
            </w:r>
          </w:p>
        </w:tc>
      </w:tr>
      <w:tr w:rsidR="004B00AF" w:rsidRPr="00A60201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A60201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60201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181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A60201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A60201"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  <w:t>mfs</w:t>
            </w:r>
            <w:proofErr w:type="spellEnd"/>
            <w:r w:rsidRPr="00A60201"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  <w:t xml:space="preserve"> toxin efflux pum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A60201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60201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.1E-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69.4%</w:t>
            </w:r>
          </w:p>
        </w:tc>
      </w:tr>
      <w:tr w:rsidR="004B00AF" w:rsidRPr="006C27F3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467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adh:ubiquinone</w:t>
            </w:r>
            <w:proofErr w:type="spellEnd"/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oxidoreductase</w:t>
            </w:r>
            <w:proofErr w:type="spellEnd"/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subunit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.3E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90.8%</w:t>
            </w:r>
          </w:p>
        </w:tc>
      </w:tr>
      <w:tr w:rsidR="004B00AF" w:rsidRPr="006C27F3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493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formate</w:t>
            </w:r>
            <w:proofErr w:type="spellEnd"/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nitrite transporter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9.4E-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77.1%</w:t>
            </w:r>
          </w:p>
        </w:tc>
      </w:tr>
      <w:tr w:rsidR="004B00AF" w:rsidRPr="006C27F3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251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v-</w:t>
            </w:r>
            <w:proofErr w:type="spellStart"/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atpase</w:t>
            </w:r>
            <w:proofErr w:type="spellEnd"/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proteolipid</w:t>
            </w:r>
            <w:proofErr w:type="spellEnd"/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subun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3.8E-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89.4%</w:t>
            </w:r>
          </w:p>
        </w:tc>
      </w:tr>
      <w:tr w:rsidR="004B00AF" w:rsidRPr="006C27F3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759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endo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,4</w:t>
            </w:r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beta-xylan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8.8E-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81.1%</w:t>
            </w:r>
          </w:p>
        </w:tc>
      </w:tr>
      <w:tr w:rsidR="004B00AF" w:rsidRPr="006C27F3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392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rhamnogalacturonan</w:t>
            </w:r>
            <w:proofErr w:type="spellEnd"/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acetylesterase</w:t>
            </w:r>
            <w:proofErr w:type="spellEnd"/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3.6E-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73.3%</w:t>
            </w:r>
          </w:p>
        </w:tc>
      </w:tr>
      <w:tr w:rsidR="004B00AF" w:rsidRPr="006C27F3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736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phosphoethanolamine</w:t>
            </w:r>
            <w:proofErr w:type="spellEnd"/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ansferase</w:t>
            </w:r>
            <w:proofErr w:type="spellEnd"/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pigf</w:t>
            </w:r>
            <w:proofErr w:type="spellEnd"/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7.7E-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76.1%</w:t>
            </w:r>
          </w:p>
        </w:tc>
      </w:tr>
      <w:tr w:rsidR="004B00AF" w:rsidRPr="006C27F3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8184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etraspanin</w:t>
            </w:r>
            <w:proofErr w:type="spellEnd"/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tsp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2.5E-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96.7%</w:t>
            </w:r>
          </w:p>
        </w:tc>
      </w:tr>
      <w:tr w:rsidR="004B00AF" w:rsidRPr="006C27F3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8501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pectin </w:t>
            </w:r>
            <w:proofErr w:type="spellStart"/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methylesterase</w:t>
            </w:r>
            <w:proofErr w:type="spellEnd"/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.6E-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62.5%</w:t>
            </w:r>
          </w:p>
        </w:tc>
      </w:tr>
      <w:tr w:rsidR="004B00AF" w:rsidRPr="006C27F3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219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adenylate</w:t>
            </w:r>
            <w:proofErr w:type="spellEnd"/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kin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4.5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00.0%</w:t>
            </w:r>
          </w:p>
        </w:tc>
      </w:tr>
      <w:tr w:rsidR="004B00AF" w:rsidRPr="006C27F3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240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lycosyl</w:t>
            </w:r>
            <w:proofErr w:type="spellEnd"/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hydrolase family 6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.5E-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65.9%</w:t>
            </w:r>
          </w:p>
        </w:tc>
      </w:tr>
      <w:tr w:rsidR="004B00AF" w:rsidRPr="006C27F3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483900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483900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375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483900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483900"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  <w:t>chd5 domain-containing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483900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483900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.2E-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82.2%</w:t>
            </w:r>
          </w:p>
        </w:tc>
      </w:tr>
      <w:tr w:rsidR="004B00AF" w:rsidRPr="006C27F3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461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phosphatidylglycerol</w:t>
            </w:r>
            <w:proofErr w:type="spellEnd"/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phosphatidylinositol transfer protein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9.8E-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70.5%</w:t>
            </w:r>
          </w:p>
        </w:tc>
      </w:tr>
      <w:tr w:rsidR="004B00AF" w:rsidRPr="006C27F3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847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7837AF"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  <w:t>G</w:t>
            </w:r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lutaredox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7AF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6.9E-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83.9%</w:t>
            </w:r>
          </w:p>
        </w:tc>
      </w:tr>
      <w:tr w:rsidR="004B00AF" w:rsidRPr="007837AF" w:rsidTr="00B06A24">
        <w:trPr>
          <w:trHeight w:val="288"/>
        </w:trPr>
        <w:tc>
          <w:tcPr>
            <w:tcW w:w="8046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7837AF" w:rsidRDefault="004B00AF" w:rsidP="00B06A2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187AA4">
              <w:rPr>
                <w:rFonts w:ascii="Times-Roman" w:hAnsi="Times-Roman" w:cs="Times-Roman" w:hint="eastAsia"/>
                <w:b/>
                <w:kern w:val="0"/>
                <w:sz w:val="16"/>
                <w:szCs w:val="16"/>
              </w:rPr>
              <w:t>Others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42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5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40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42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hypothetical protein SS1G_104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9.1E-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89.0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92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ascent polypeptide-a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ssociated complex subunit alph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6.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00.0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01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lsm</w:t>
            </w:r>
            <w:proofErr w:type="spellEnd"/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domain-containing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4.7E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89.1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74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uv</w:t>
            </w:r>
            <w:proofErr w:type="spellEnd"/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-damaged </w:t>
            </w:r>
            <w:proofErr w:type="spellStart"/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dna</w:t>
            </w:r>
            <w:proofErr w:type="spellEnd"/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binding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2.6E-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65.2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79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hypothetical protein SS1G_039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4.9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97.0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21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80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821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plasma membrane </w:t>
            </w:r>
            <w:proofErr w:type="spellStart"/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proteolipid</w:t>
            </w:r>
            <w:proofErr w:type="spellEnd"/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.0E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77.0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830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hypothetical protein BC1G_158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3.6E-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66.0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832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predicted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9.2E-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00.0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884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1052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58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04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25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pect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.3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00.0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31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hypothetical protein SS1G_018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6.6E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93.5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34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475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.3E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81.6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699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722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770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772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805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phosphoribosylformylglycinamidine</w:t>
            </w:r>
            <w:proofErr w:type="spellEnd"/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cyclo</w:t>
            </w:r>
            <w:proofErr w:type="spellEnd"/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lig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7.2E-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74.3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892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duf1275 domain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4.8E-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72.0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922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147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predicted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3.7E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00.0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150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338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393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0s ribosomal protein l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7.3E-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91.6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413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708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predicted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.2E-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60.4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752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hypothetical protein SS1G_039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4.1E-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95.5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776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931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eukaryotic translation initiation factor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.3E-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00.0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049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hypothetical protein SS1G_117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.3E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98.5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190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307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331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integral membrane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5.4E-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70.7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358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pantothenate</w:t>
            </w:r>
            <w:proofErr w:type="spellEnd"/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transporter liz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.2E-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85.3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545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561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hypothetical protein SS1G_001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9.1E-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77.8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686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hypothetical protein SS1G_008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7.8E-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77.1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850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045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hit domain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2.6E-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77.8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138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duf887 domain-containing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2.9E-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84.9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338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predicted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6.3E-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90.0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535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640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hypothetical protein SS1G_068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2.9E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93.4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685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687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700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aryl-alcohol dehydrogen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3.8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85.6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743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histone h2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7.6E-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97.4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786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806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hypothetical protein SS1G_106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.0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00.0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935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hypothetical protein SS1G_127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.1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00.0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5009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4s ribosomal protein l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8.8E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82.2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016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064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115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dolichyl</w:t>
            </w:r>
            <w:proofErr w:type="spellEnd"/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-phosphate </w:t>
            </w:r>
            <w:proofErr w:type="spellStart"/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mannosyltransferase</w:t>
            </w:r>
            <w:proofErr w:type="spellEnd"/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polypeptide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.5E-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84.9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117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nitrogen regulatory protein </w:t>
            </w:r>
            <w:proofErr w:type="spellStart"/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ota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6.1E-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60.7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264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heat shock protein 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8.6E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86.7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269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277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kynurenine</w:t>
            </w:r>
            <w:proofErr w:type="spellEnd"/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3-monooxygen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9.6E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82.6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332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er</w:t>
            </w:r>
            <w:proofErr w:type="spellEnd"/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membrane duf1077 domain-containing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6.4E-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80.5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617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0s ribosomal protein s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8.9E-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95.8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817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hypothetical protein SS1G_041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.2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98.0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928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proteasome regulatory particle subun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7.7E-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98.7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985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hypothetical protein BC1G_044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5.2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97.0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993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hypothetical protein SS1G_118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6.3E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96.5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001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038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0s ribosomal protein l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.3E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99.9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126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203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hypothetical protein SS1G_139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9.0E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99.0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359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ell complex subun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3.3E-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85.9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455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570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589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hypothetical protein SS1G_133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3.0E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95.0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033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.1E-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97.0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092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protein sys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4.4E-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89.1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211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opsin</w:t>
            </w:r>
            <w:proofErr w:type="spellEnd"/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.5E-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79.1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225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285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hypothetical protein SS1G_072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4.7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00.0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287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332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358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439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532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hypothetical protein SS1G_137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5.5E-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61.0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669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hypothetical protein SS1G_057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.8E-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00.0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734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0s ribosomal protein s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4.2E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96.9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777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8167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plasma membrane </w:t>
            </w:r>
            <w:proofErr w:type="spellStart"/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proteolipid</w:t>
            </w:r>
            <w:proofErr w:type="spellEnd"/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4.0E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87.8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8258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biotin synth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7.9E-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72.0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8286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8446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8479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predicted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3.0E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87.5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8559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8580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mitochondrial carrier protein yhm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2.8E-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91.4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8813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8955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8981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hypothetical protein SS1G_1363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5.6E-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63.4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020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0s ribosomal protein l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5.3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98.5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116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maltose </w:t>
            </w:r>
            <w:proofErr w:type="spellStart"/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permeas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2.0E-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66.3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117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0s ribosomal protein l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2.5E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88.5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138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elongation factor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7.7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81.8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226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347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CB5F18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CB5F18" w:rsidRDefault="004B00AF" w:rsidP="00B06A24">
            <w:pPr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CB5F18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387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isocitrate</w:t>
            </w:r>
            <w:proofErr w:type="spellEnd"/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dehydrogenase subunit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.2E-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00.0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420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short chain dehydrogenase </w:t>
            </w:r>
            <w:proofErr w:type="spellStart"/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reductase</w:t>
            </w:r>
            <w:proofErr w:type="spellEnd"/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fami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.2E-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85.4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467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lycerol kin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7.2E-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78.1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516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532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576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nuclear migration protein </w:t>
            </w:r>
            <w:proofErr w:type="spellStart"/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udf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7.9E-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70.5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815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hypothetical protein SS1G_032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.7E-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94.5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846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ascent polypeptide-associated complex subunit alph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7.8E-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95.2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924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0s ribosomal protein s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3.7E-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92.1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946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mitochondrial import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5.6E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80.2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967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117</w:t>
            </w:r>
          </w:p>
        </w:tc>
        <w:tc>
          <w:tcPr>
            <w:tcW w:w="4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vacuolar membrane </w:t>
            </w:r>
            <w:proofErr w:type="spellStart"/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pq</w:t>
            </w:r>
            <w:proofErr w:type="spellEnd"/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 loop repeat protei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3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3.1E-3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76.4%</w:t>
            </w:r>
          </w:p>
        </w:tc>
      </w:tr>
      <w:tr w:rsidR="004B00AF" w:rsidRPr="00FB5FD5" w:rsidTr="00B06A24">
        <w:trPr>
          <w:trHeight w:val="288"/>
        </w:trPr>
        <w:tc>
          <w:tcPr>
            <w:tcW w:w="78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134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proteasome subunit beta type 7 precurs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:rsidR="004B00AF" w:rsidRPr="00FB5FD5" w:rsidRDefault="004B00AF" w:rsidP="00B06A2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B5FD5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.3E-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:rsidR="004B00AF" w:rsidRDefault="004B00AF" w:rsidP="00B06A24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97.5%</w:t>
            </w:r>
          </w:p>
        </w:tc>
      </w:tr>
    </w:tbl>
    <w:p w:rsidR="004B00AF" w:rsidRDefault="004B00AF" w:rsidP="004B00AF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054D1" w:rsidRDefault="00B054D1"/>
    <w:sectPr w:rsidR="00B054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roman"/>
    <w:pitch w:val="variable"/>
  </w:font>
  <w:font w:name="Lohit Hindi">
    <w:charset w:val="00"/>
    <w:family w:val="auto"/>
    <w:pitch w:val="default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200685"/>
    <w:multiLevelType w:val="hybridMultilevel"/>
    <w:tmpl w:val="DE226362"/>
    <w:lvl w:ilvl="0" w:tplc="403CC8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243161F"/>
    <w:multiLevelType w:val="hybridMultilevel"/>
    <w:tmpl w:val="758E3C72"/>
    <w:lvl w:ilvl="0" w:tplc="5CF6C7A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8474D0"/>
    <w:multiLevelType w:val="hybridMultilevel"/>
    <w:tmpl w:val="4D1A5192"/>
    <w:lvl w:ilvl="0" w:tplc="525036B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D316C02"/>
    <w:multiLevelType w:val="hybridMultilevel"/>
    <w:tmpl w:val="66BA6CD0"/>
    <w:lvl w:ilvl="0" w:tplc="6354143A">
      <w:start w:val="32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4710EE4"/>
    <w:multiLevelType w:val="hybridMultilevel"/>
    <w:tmpl w:val="3B0A5E98"/>
    <w:lvl w:ilvl="0" w:tplc="E92244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D743E69"/>
    <w:multiLevelType w:val="hybridMultilevel"/>
    <w:tmpl w:val="45E6EB96"/>
    <w:lvl w:ilvl="0" w:tplc="3F40C440">
      <w:start w:val="321"/>
      <w:numFmt w:val="bullet"/>
      <w:lvlText w:val="-"/>
      <w:lvlJc w:val="left"/>
      <w:pPr>
        <w:ind w:left="465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6">
    <w:nsid w:val="65CB7A50"/>
    <w:multiLevelType w:val="hybridMultilevel"/>
    <w:tmpl w:val="A11638E0"/>
    <w:lvl w:ilvl="0" w:tplc="F75406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>
    <w:nsid w:val="6F240AC8"/>
    <w:multiLevelType w:val="hybridMultilevel"/>
    <w:tmpl w:val="A15CCAB2"/>
    <w:lvl w:ilvl="0" w:tplc="525036B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4"/>
  </w:num>
  <w:num w:numId="4">
    <w:abstractNumId w:val="2"/>
  </w:num>
  <w:num w:numId="5">
    <w:abstractNumId w:val="7"/>
  </w:num>
  <w:num w:numId="6">
    <w:abstractNumId w:val="5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0AF"/>
    <w:rsid w:val="00006AD0"/>
    <w:rsid w:val="000117D3"/>
    <w:rsid w:val="0001420C"/>
    <w:rsid w:val="00014AC8"/>
    <w:rsid w:val="0001531F"/>
    <w:rsid w:val="00015697"/>
    <w:rsid w:val="00024200"/>
    <w:rsid w:val="00026028"/>
    <w:rsid w:val="00027D4E"/>
    <w:rsid w:val="0004346B"/>
    <w:rsid w:val="00046C89"/>
    <w:rsid w:val="00047045"/>
    <w:rsid w:val="00054914"/>
    <w:rsid w:val="00077734"/>
    <w:rsid w:val="000A0013"/>
    <w:rsid w:val="000A3205"/>
    <w:rsid w:val="000A40CB"/>
    <w:rsid w:val="000A7C09"/>
    <w:rsid w:val="000B159C"/>
    <w:rsid w:val="000B4FB5"/>
    <w:rsid w:val="000D247D"/>
    <w:rsid w:val="000D260B"/>
    <w:rsid w:val="000E17AA"/>
    <w:rsid w:val="000E45C4"/>
    <w:rsid w:val="000E644A"/>
    <w:rsid w:val="000F469C"/>
    <w:rsid w:val="00101214"/>
    <w:rsid w:val="0010724F"/>
    <w:rsid w:val="00110FD8"/>
    <w:rsid w:val="00114285"/>
    <w:rsid w:val="00116765"/>
    <w:rsid w:val="00117F41"/>
    <w:rsid w:val="001226BB"/>
    <w:rsid w:val="00123CC2"/>
    <w:rsid w:val="00143E33"/>
    <w:rsid w:val="001463F5"/>
    <w:rsid w:val="00163D8D"/>
    <w:rsid w:val="00164929"/>
    <w:rsid w:val="001773C0"/>
    <w:rsid w:val="00177BB4"/>
    <w:rsid w:val="001876CB"/>
    <w:rsid w:val="00190EB1"/>
    <w:rsid w:val="0019269F"/>
    <w:rsid w:val="001A2276"/>
    <w:rsid w:val="001B24F3"/>
    <w:rsid w:val="001C142D"/>
    <w:rsid w:val="001C1D93"/>
    <w:rsid w:val="001E0B9A"/>
    <w:rsid w:val="001E19FA"/>
    <w:rsid w:val="001E2341"/>
    <w:rsid w:val="001E3FDC"/>
    <w:rsid w:val="001E4B65"/>
    <w:rsid w:val="001F147A"/>
    <w:rsid w:val="001F36D4"/>
    <w:rsid w:val="001F6B77"/>
    <w:rsid w:val="00201BC2"/>
    <w:rsid w:val="002043B4"/>
    <w:rsid w:val="00206979"/>
    <w:rsid w:val="002159AA"/>
    <w:rsid w:val="00217F2C"/>
    <w:rsid w:val="00230AC2"/>
    <w:rsid w:val="0023420D"/>
    <w:rsid w:val="00234296"/>
    <w:rsid w:val="002429ED"/>
    <w:rsid w:val="002450D0"/>
    <w:rsid w:val="00246453"/>
    <w:rsid w:val="00250D1B"/>
    <w:rsid w:val="00261541"/>
    <w:rsid w:val="00282A0C"/>
    <w:rsid w:val="00291954"/>
    <w:rsid w:val="002B5647"/>
    <w:rsid w:val="002B6808"/>
    <w:rsid w:val="002C32AD"/>
    <w:rsid w:val="002D58F1"/>
    <w:rsid w:val="002E3316"/>
    <w:rsid w:val="002F4371"/>
    <w:rsid w:val="002F5C18"/>
    <w:rsid w:val="002F697E"/>
    <w:rsid w:val="003011C5"/>
    <w:rsid w:val="00313F27"/>
    <w:rsid w:val="003322BD"/>
    <w:rsid w:val="00337508"/>
    <w:rsid w:val="0034563A"/>
    <w:rsid w:val="0035055B"/>
    <w:rsid w:val="003519B3"/>
    <w:rsid w:val="00352538"/>
    <w:rsid w:val="00354EF6"/>
    <w:rsid w:val="00355720"/>
    <w:rsid w:val="003558D9"/>
    <w:rsid w:val="00362EC2"/>
    <w:rsid w:val="003713C1"/>
    <w:rsid w:val="00377177"/>
    <w:rsid w:val="00385FBD"/>
    <w:rsid w:val="003A44B4"/>
    <w:rsid w:val="003A7736"/>
    <w:rsid w:val="003B19C0"/>
    <w:rsid w:val="003B5809"/>
    <w:rsid w:val="003B7CDC"/>
    <w:rsid w:val="003C04E7"/>
    <w:rsid w:val="003C0D4F"/>
    <w:rsid w:val="003D1243"/>
    <w:rsid w:val="003D4730"/>
    <w:rsid w:val="003D5B34"/>
    <w:rsid w:val="003E47C4"/>
    <w:rsid w:val="00403C56"/>
    <w:rsid w:val="00404885"/>
    <w:rsid w:val="00405157"/>
    <w:rsid w:val="00411522"/>
    <w:rsid w:val="00413C98"/>
    <w:rsid w:val="004174F5"/>
    <w:rsid w:val="00422342"/>
    <w:rsid w:val="00422610"/>
    <w:rsid w:val="00424F62"/>
    <w:rsid w:val="00432532"/>
    <w:rsid w:val="00442B60"/>
    <w:rsid w:val="004452CD"/>
    <w:rsid w:val="0045221B"/>
    <w:rsid w:val="00457834"/>
    <w:rsid w:val="00461D36"/>
    <w:rsid w:val="00462560"/>
    <w:rsid w:val="00462AD5"/>
    <w:rsid w:val="00464764"/>
    <w:rsid w:val="004663B8"/>
    <w:rsid w:val="00473E08"/>
    <w:rsid w:val="00482471"/>
    <w:rsid w:val="004A66FD"/>
    <w:rsid w:val="004B00AF"/>
    <w:rsid w:val="004B7A50"/>
    <w:rsid w:val="004C0DB8"/>
    <w:rsid w:val="004C43B9"/>
    <w:rsid w:val="004C5FBB"/>
    <w:rsid w:val="004C73BD"/>
    <w:rsid w:val="004D42F7"/>
    <w:rsid w:val="004D4BE8"/>
    <w:rsid w:val="004D4C84"/>
    <w:rsid w:val="004D670E"/>
    <w:rsid w:val="004D7D5F"/>
    <w:rsid w:val="004E0ED2"/>
    <w:rsid w:val="004E6ADD"/>
    <w:rsid w:val="004F3D74"/>
    <w:rsid w:val="004F58B5"/>
    <w:rsid w:val="00502438"/>
    <w:rsid w:val="005105B8"/>
    <w:rsid w:val="00513F65"/>
    <w:rsid w:val="0052557B"/>
    <w:rsid w:val="00534695"/>
    <w:rsid w:val="00543A9F"/>
    <w:rsid w:val="00546D14"/>
    <w:rsid w:val="005562A9"/>
    <w:rsid w:val="005569F5"/>
    <w:rsid w:val="005574E7"/>
    <w:rsid w:val="005632C3"/>
    <w:rsid w:val="005648CC"/>
    <w:rsid w:val="00564AFB"/>
    <w:rsid w:val="00566B28"/>
    <w:rsid w:val="0056721C"/>
    <w:rsid w:val="00571B16"/>
    <w:rsid w:val="00577C1A"/>
    <w:rsid w:val="00580934"/>
    <w:rsid w:val="00585856"/>
    <w:rsid w:val="0059265B"/>
    <w:rsid w:val="005936A9"/>
    <w:rsid w:val="005A4777"/>
    <w:rsid w:val="005C6866"/>
    <w:rsid w:val="005D41E0"/>
    <w:rsid w:val="005E0885"/>
    <w:rsid w:val="005E5D75"/>
    <w:rsid w:val="005E7D2C"/>
    <w:rsid w:val="005F10FD"/>
    <w:rsid w:val="00600B0D"/>
    <w:rsid w:val="006029CC"/>
    <w:rsid w:val="006033B4"/>
    <w:rsid w:val="00606453"/>
    <w:rsid w:val="00613F8D"/>
    <w:rsid w:val="00615375"/>
    <w:rsid w:val="0061738D"/>
    <w:rsid w:val="00622507"/>
    <w:rsid w:val="0063010E"/>
    <w:rsid w:val="0063487C"/>
    <w:rsid w:val="00645AFC"/>
    <w:rsid w:val="006519A2"/>
    <w:rsid w:val="0065336D"/>
    <w:rsid w:val="00671A8B"/>
    <w:rsid w:val="00672B3F"/>
    <w:rsid w:val="00673B72"/>
    <w:rsid w:val="00674229"/>
    <w:rsid w:val="00674F88"/>
    <w:rsid w:val="00691A0B"/>
    <w:rsid w:val="00694A43"/>
    <w:rsid w:val="006950D7"/>
    <w:rsid w:val="00695A19"/>
    <w:rsid w:val="006B2494"/>
    <w:rsid w:val="006B7B90"/>
    <w:rsid w:val="006C69B5"/>
    <w:rsid w:val="006E457E"/>
    <w:rsid w:val="006F05D2"/>
    <w:rsid w:val="006F2C9B"/>
    <w:rsid w:val="006F5216"/>
    <w:rsid w:val="00711DD4"/>
    <w:rsid w:val="00715EE2"/>
    <w:rsid w:val="0071681E"/>
    <w:rsid w:val="0071788C"/>
    <w:rsid w:val="00731DF1"/>
    <w:rsid w:val="0073344C"/>
    <w:rsid w:val="0073552D"/>
    <w:rsid w:val="00736D1E"/>
    <w:rsid w:val="00750BE5"/>
    <w:rsid w:val="00755888"/>
    <w:rsid w:val="00766785"/>
    <w:rsid w:val="0077200D"/>
    <w:rsid w:val="00772D0C"/>
    <w:rsid w:val="007744F2"/>
    <w:rsid w:val="00780420"/>
    <w:rsid w:val="00783DA6"/>
    <w:rsid w:val="00792185"/>
    <w:rsid w:val="007936C2"/>
    <w:rsid w:val="00795295"/>
    <w:rsid w:val="00795F90"/>
    <w:rsid w:val="00797791"/>
    <w:rsid w:val="007A45FC"/>
    <w:rsid w:val="007B12F8"/>
    <w:rsid w:val="007C4ADF"/>
    <w:rsid w:val="007D7730"/>
    <w:rsid w:val="007E0FF5"/>
    <w:rsid w:val="007F3BCE"/>
    <w:rsid w:val="007F57C0"/>
    <w:rsid w:val="00805239"/>
    <w:rsid w:val="0081256E"/>
    <w:rsid w:val="008164AC"/>
    <w:rsid w:val="00831393"/>
    <w:rsid w:val="00835AD1"/>
    <w:rsid w:val="008410C4"/>
    <w:rsid w:val="00843B92"/>
    <w:rsid w:val="00847AEC"/>
    <w:rsid w:val="00853A6F"/>
    <w:rsid w:val="00854D74"/>
    <w:rsid w:val="0086249E"/>
    <w:rsid w:val="00872364"/>
    <w:rsid w:val="00880AB0"/>
    <w:rsid w:val="008A3C04"/>
    <w:rsid w:val="008B11C4"/>
    <w:rsid w:val="008B37BD"/>
    <w:rsid w:val="008B5C19"/>
    <w:rsid w:val="008C4F67"/>
    <w:rsid w:val="008D0C45"/>
    <w:rsid w:val="008D12C6"/>
    <w:rsid w:val="008D16FE"/>
    <w:rsid w:val="008D5869"/>
    <w:rsid w:val="008E2133"/>
    <w:rsid w:val="008F584B"/>
    <w:rsid w:val="00911A38"/>
    <w:rsid w:val="00915424"/>
    <w:rsid w:val="009211E9"/>
    <w:rsid w:val="00926A96"/>
    <w:rsid w:val="009310AB"/>
    <w:rsid w:val="0093491B"/>
    <w:rsid w:val="00942BBE"/>
    <w:rsid w:val="00952783"/>
    <w:rsid w:val="00953ADC"/>
    <w:rsid w:val="0096244A"/>
    <w:rsid w:val="00971927"/>
    <w:rsid w:val="00976EFD"/>
    <w:rsid w:val="0098592D"/>
    <w:rsid w:val="00986761"/>
    <w:rsid w:val="0099237D"/>
    <w:rsid w:val="00996E38"/>
    <w:rsid w:val="009A028E"/>
    <w:rsid w:val="009A6C30"/>
    <w:rsid w:val="009A6F54"/>
    <w:rsid w:val="009B3422"/>
    <w:rsid w:val="009B6D6E"/>
    <w:rsid w:val="009D0F8D"/>
    <w:rsid w:val="009E66F2"/>
    <w:rsid w:val="009E718A"/>
    <w:rsid w:val="009E7E12"/>
    <w:rsid w:val="009F39CD"/>
    <w:rsid w:val="009F3DA8"/>
    <w:rsid w:val="00A05B08"/>
    <w:rsid w:val="00A12840"/>
    <w:rsid w:val="00A16D78"/>
    <w:rsid w:val="00A260CF"/>
    <w:rsid w:val="00A2632B"/>
    <w:rsid w:val="00A33A57"/>
    <w:rsid w:val="00A347B5"/>
    <w:rsid w:val="00A3592B"/>
    <w:rsid w:val="00A44439"/>
    <w:rsid w:val="00A46284"/>
    <w:rsid w:val="00A61488"/>
    <w:rsid w:val="00A659D7"/>
    <w:rsid w:val="00A73CD8"/>
    <w:rsid w:val="00A94FA4"/>
    <w:rsid w:val="00A954BA"/>
    <w:rsid w:val="00AA2C40"/>
    <w:rsid w:val="00AA5816"/>
    <w:rsid w:val="00AA5D3B"/>
    <w:rsid w:val="00AB128E"/>
    <w:rsid w:val="00AB79FE"/>
    <w:rsid w:val="00AC375A"/>
    <w:rsid w:val="00AC7B6C"/>
    <w:rsid w:val="00AD1432"/>
    <w:rsid w:val="00AE6B19"/>
    <w:rsid w:val="00AF23B6"/>
    <w:rsid w:val="00AF7612"/>
    <w:rsid w:val="00B054D1"/>
    <w:rsid w:val="00B1075A"/>
    <w:rsid w:val="00B14A6B"/>
    <w:rsid w:val="00B168DC"/>
    <w:rsid w:val="00B17B8C"/>
    <w:rsid w:val="00B23262"/>
    <w:rsid w:val="00B33FD5"/>
    <w:rsid w:val="00B353C0"/>
    <w:rsid w:val="00B61DFB"/>
    <w:rsid w:val="00B62239"/>
    <w:rsid w:val="00B63947"/>
    <w:rsid w:val="00B729B4"/>
    <w:rsid w:val="00B743E0"/>
    <w:rsid w:val="00B85ED3"/>
    <w:rsid w:val="00B87888"/>
    <w:rsid w:val="00BA5711"/>
    <w:rsid w:val="00BB10C4"/>
    <w:rsid w:val="00BB3305"/>
    <w:rsid w:val="00BB76E3"/>
    <w:rsid w:val="00BC11F3"/>
    <w:rsid w:val="00BD0C9C"/>
    <w:rsid w:val="00BD1620"/>
    <w:rsid w:val="00BD2158"/>
    <w:rsid w:val="00BD23B6"/>
    <w:rsid w:val="00BF56D7"/>
    <w:rsid w:val="00C07364"/>
    <w:rsid w:val="00C20AE4"/>
    <w:rsid w:val="00C224C9"/>
    <w:rsid w:val="00C225AE"/>
    <w:rsid w:val="00C24596"/>
    <w:rsid w:val="00C27E25"/>
    <w:rsid w:val="00C35C10"/>
    <w:rsid w:val="00C3653D"/>
    <w:rsid w:val="00C44B79"/>
    <w:rsid w:val="00C452B0"/>
    <w:rsid w:val="00C500DD"/>
    <w:rsid w:val="00C50CDF"/>
    <w:rsid w:val="00C55351"/>
    <w:rsid w:val="00C66586"/>
    <w:rsid w:val="00C6691A"/>
    <w:rsid w:val="00C74948"/>
    <w:rsid w:val="00C82AA8"/>
    <w:rsid w:val="00C83BB6"/>
    <w:rsid w:val="00C83D72"/>
    <w:rsid w:val="00C96254"/>
    <w:rsid w:val="00C96F28"/>
    <w:rsid w:val="00CA5B84"/>
    <w:rsid w:val="00CA65C5"/>
    <w:rsid w:val="00CA673C"/>
    <w:rsid w:val="00CB19BD"/>
    <w:rsid w:val="00CC1891"/>
    <w:rsid w:val="00CC51D8"/>
    <w:rsid w:val="00CC6FFF"/>
    <w:rsid w:val="00CD2D25"/>
    <w:rsid w:val="00CD44B5"/>
    <w:rsid w:val="00CD5574"/>
    <w:rsid w:val="00CD7ADC"/>
    <w:rsid w:val="00CE1244"/>
    <w:rsid w:val="00CE390B"/>
    <w:rsid w:val="00CF3C59"/>
    <w:rsid w:val="00CF73CC"/>
    <w:rsid w:val="00CF7687"/>
    <w:rsid w:val="00D118AD"/>
    <w:rsid w:val="00D179DE"/>
    <w:rsid w:val="00D26CF5"/>
    <w:rsid w:val="00D310EB"/>
    <w:rsid w:val="00D313EC"/>
    <w:rsid w:val="00D50D44"/>
    <w:rsid w:val="00D630E4"/>
    <w:rsid w:val="00D64EEA"/>
    <w:rsid w:val="00D66E5E"/>
    <w:rsid w:val="00D67D02"/>
    <w:rsid w:val="00D76174"/>
    <w:rsid w:val="00D93EF4"/>
    <w:rsid w:val="00DA24EF"/>
    <w:rsid w:val="00DA6C53"/>
    <w:rsid w:val="00DB2A89"/>
    <w:rsid w:val="00DB32A2"/>
    <w:rsid w:val="00DC058F"/>
    <w:rsid w:val="00DC0F6A"/>
    <w:rsid w:val="00DC287B"/>
    <w:rsid w:val="00DC49E7"/>
    <w:rsid w:val="00DD148C"/>
    <w:rsid w:val="00DD372D"/>
    <w:rsid w:val="00DD58C9"/>
    <w:rsid w:val="00DD5975"/>
    <w:rsid w:val="00DD6A60"/>
    <w:rsid w:val="00DE6AEA"/>
    <w:rsid w:val="00DF363B"/>
    <w:rsid w:val="00E21614"/>
    <w:rsid w:val="00E249E9"/>
    <w:rsid w:val="00E35458"/>
    <w:rsid w:val="00E61EAE"/>
    <w:rsid w:val="00E61FD1"/>
    <w:rsid w:val="00E623D6"/>
    <w:rsid w:val="00E662C3"/>
    <w:rsid w:val="00E7304C"/>
    <w:rsid w:val="00E849A2"/>
    <w:rsid w:val="00E87970"/>
    <w:rsid w:val="00EA68F8"/>
    <w:rsid w:val="00EA6D4B"/>
    <w:rsid w:val="00EB0D56"/>
    <w:rsid w:val="00EB6EDD"/>
    <w:rsid w:val="00EB73A1"/>
    <w:rsid w:val="00EC195B"/>
    <w:rsid w:val="00EC7AA7"/>
    <w:rsid w:val="00ED0E11"/>
    <w:rsid w:val="00ED7634"/>
    <w:rsid w:val="00EE3F9D"/>
    <w:rsid w:val="00F00DE8"/>
    <w:rsid w:val="00F00E34"/>
    <w:rsid w:val="00F031A5"/>
    <w:rsid w:val="00F06B09"/>
    <w:rsid w:val="00F13DF1"/>
    <w:rsid w:val="00F3326A"/>
    <w:rsid w:val="00F35484"/>
    <w:rsid w:val="00F4228B"/>
    <w:rsid w:val="00F42A4C"/>
    <w:rsid w:val="00F45DC2"/>
    <w:rsid w:val="00F6114D"/>
    <w:rsid w:val="00F61ABA"/>
    <w:rsid w:val="00F64D51"/>
    <w:rsid w:val="00F66D15"/>
    <w:rsid w:val="00F67740"/>
    <w:rsid w:val="00F67CF2"/>
    <w:rsid w:val="00F70C96"/>
    <w:rsid w:val="00F71C86"/>
    <w:rsid w:val="00F75186"/>
    <w:rsid w:val="00F91CD7"/>
    <w:rsid w:val="00F972CF"/>
    <w:rsid w:val="00FA3F90"/>
    <w:rsid w:val="00FA7018"/>
    <w:rsid w:val="00FB4D55"/>
    <w:rsid w:val="00FB5B37"/>
    <w:rsid w:val="00FC41B0"/>
    <w:rsid w:val="00FC77FC"/>
    <w:rsid w:val="00FE4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00AF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4B00AF"/>
    <w:pPr>
      <w:keepNext/>
      <w:widowControl/>
      <w:spacing w:before="240" w:after="60"/>
      <w:jc w:val="left"/>
      <w:outlineLvl w:val="0"/>
    </w:pPr>
    <w:rPr>
      <w:rFonts w:ascii="Arial" w:eastAsia="宋体" w:hAnsi="Arial" w:cs="Arial"/>
      <w:b/>
      <w:bCs/>
      <w:kern w:val="32"/>
      <w:sz w:val="32"/>
      <w:szCs w:val="32"/>
      <w:lang w:val="en-GB" w:eastAsia="en-US"/>
    </w:rPr>
  </w:style>
  <w:style w:type="paragraph" w:styleId="2">
    <w:name w:val="heading 2"/>
    <w:basedOn w:val="a"/>
    <w:next w:val="a"/>
    <w:link w:val="2Char"/>
    <w:qFormat/>
    <w:rsid w:val="004B00AF"/>
    <w:pPr>
      <w:keepNext/>
      <w:widowControl/>
      <w:spacing w:before="240" w:after="60"/>
      <w:jc w:val="left"/>
      <w:outlineLvl w:val="1"/>
    </w:pPr>
    <w:rPr>
      <w:rFonts w:ascii="Arial" w:eastAsia="宋体" w:hAnsi="Arial" w:cs="Arial"/>
      <w:b/>
      <w:bCs/>
      <w:kern w:val="0"/>
      <w:sz w:val="22"/>
      <w:szCs w:val="28"/>
      <w:lang w:val="en-GB" w:eastAsia="en-US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B00A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4B00AF"/>
    <w:rPr>
      <w:rFonts w:ascii="Arial" w:eastAsia="宋体" w:hAnsi="Arial" w:cs="Arial"/>
      <w:b/>
      <w:bCs/>
      <w:kern w:val="32"/>
      <w:sz w:val="32"/>
      <w:szCs w:val="32"/>
      <w:lang w:val="en-GB" w:eastAsia="en-US"/>
    </w:rPr>
  </w:style>
  <w:style w:type="character" w:customStyle="1" w:styleId="2Char">
    <w:name w:val="标题 2 Char"/>
    <w:basedOn w:val="a0"/>
    <w:link w:val="2"/>
    <w:rsid w:val="004B00AF"/>
    <w:rPr>
      <w:rFonts w:ascii="Arial" w:eastAsia="宋体" w:hAnsi="Arial" w:cs="Arial"/>
      <w:b/>
      <w:bCs/>
      <w:kern w:val="0"/>
      <w:sz w:val="22"/>
      <w:szCs w:val="28"/>
      <w:lang w:val="en-GB" w:eastAsia="en-US"/>
    </w:rPr>
  </w:style>
  <w:style w:type="character" w:customStyle="1" w:styleId="3Char">
    <w:name w:val="标题 3 Char"/>
    <w:basedOn w:val="a0"/>
    <w:link w:val="3"/>
    <w:uiPriority w:val="9"/>
    <w:semiHidden/>
    <w:rsid w:val="004B00AF"/>
    <w:rPr>
      <w:b/>
      <w:bCs/>
      <w:sz w:val="32"/>
      <w:szCs w:val="32"/>
    </w:rPr>
  </w:style>
  <w:style w:type="character" w:styleId="a3">
    <w:name w:val="Emphasis"/>
    <w:basedOn w:val="a0"/>
    <w:uiPriority w:val="20"/>
    <w:qFormat/>
    <w:rsid w:val="004B00AF"/>
    <w:rPr>
      <w:i/>
      <w:iCs/>
    </w:rPr>
  </w:style>
  <w:style w:type="character" w:styleId="a4">
    <w:name w:val="Hyperlink"/>
    <w:basedOn w:val="a0"/>
    <w:uiPriority w:val="99"/>
    <w:unhideWhenUsed/>
    <w:rsid w:val="004B00AF"/>
    <w:rPr>
      <w:color w:val="0000FF"/>
      <w:u w:val="single"/>
    </w:rPr>
  </w:style>
  <w:style w:type="character" w:styleId="a5">
    <w:name w:val="annotation reference"/>
    <w:basedOn w:val="a0"/>
    <w:uiPriority w:val="99"/>
    <w:semiHidden/>
    <w:unhideWhenUsed/>
    <w:rsid w:val="004B00AF"/>
    <w:rPr>
      <w:sz w:val="16"/>
      <w:szCs w:val="16"/>
    </w:rPr>
  </w:style>
  <w:style w:type="paragraph" w:styleId="a6">
    <w:name w:val="annotation text"/>
    <w:basedOn w:val="a"/>
    <w:link w:val="Char"/>
    <w:uiPriority w:val="99"/>
    <w:semiHidden/>
    <w:unhideWhenUsed/>
    <w:rsid w:val="004B00AF"/>
    <w:rPr>
      <w:sz w:val="20"/>
      <w:szCs w:val="20"/>
    </w:rPr>
  </w:style>
  <w:style w:type="character" w:customStyle="1" w:styleId="Char">
    <w:name w:val="批注文字 Char"/>
    <w:basedOn w:val="a0"/>
    <w:link w:val="a6"/>
    <w:uiPriority w:val="99"/>
    <w:semiHidden/>
    <w:rsid w:val="004B00AF"/>
    <w:rPr>
      <w:sz w:val="20"/>
      <w:szCs w:val="20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4B00AF"/>
    <w:rPr>
      <w:b/>
      <w:bCs/>
    </w:rPr>
  </w:style>
  <w:style w:type="character" w:customStyle="1" w:styleId="Char0">
    <w:name w:val="批注主题 Char"/>
    <w:basedOn w:val="Char"/>
    <w:link w:val="a7"/>
    <w:uiPriority w:val="99"/>
    <w:semiHidden/>
    <w:rsid w:val="004B00AF"/>
    <w:rPr>
      <w:b/>
      <w:bCs/>
      <w:sz w:val="20"/>
      <w:szCs w:val="20"/>
    </w:rPr>
  </w:style>
  <w:style w:type="paragraph" w:styleId="a8">
    <w:name w:val="Balloon Text"/>
    <w:basedOn w:val="a"/>
    <w:link w:val="Char1"/>
    <w:uiPriority w:val="99"/>
    <w:semiHidden/>
    <w:unhideWhenUsed/>
    <w:rsid w:val="004B00AF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8"/>
    <w:uiPriority w:val="99"/>
    <w:semiHidden/>
    <w:rsid w:val="004B00AF"/>
    <w:rPr>
      <w:rFonts w:ascii="Tahoma" w:hAnsi="Tahoma" w:cs="Tahoma"/>
      <w:sz w:val="16"/>
      <w:szCs w:val="16"/>
    </w:rPr>
  </w:style>
  <w:style w:type="paragraph" w:styleId="a9">
    <w:name w:val="Revision"/>
    <w:hidden/>
    <w:uiPriority w:val="99"/>
    <w:semiHidden/>
    <w:rsid w:val="004B00AF"/>
  </w:style>
  <w:style w:type="paragraph" w:styleId="aa">
    <w:name w:val="header"/>
    <w:basedOn w:val="a"/>
    <w:link w:val="Char2"/>
    <w:uiPriority w:val="99"/>
    <w:unhideWhenUsed/>
    <w:rsid w:val="004B00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a"/>
    <w:uiPriority w:val="99"/>
    <w:rsid w:val="004B00AF"/>
    <w:rPr>
      <w:sz w:val="18"/>
      <w:szCs w:val="18"/>
    </w:rPr>
  </w:style>
  <w:style w:type="paragraph" w:styleId="ab">
    <w:name w:val="footer"/>
    <w:basedOn w:val="a"/>
    <w:link w:val="Char3"/>
    <w:uiPriority w:val="99"/>
    <w:unhideWhenUsed/>
    <w:rsid w:val="004B00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b"/>
    <w:uiPriority w:val="99"/>
    <w:rsid w:val="004B00AF"/>
    <w:rPr>
      <w:sz w:val="18"/>
      <w:szCs w:val="18"/>
    </w:rPr>
  </w:style>
  <w:style w:type="paragraph" w:styleId="ac">
    <w:name w:val="Normal (Web)"/>
    <w:basedOn w:val="a"/>
    <w:uiPriority w:val="99"/>
    <w:unhideWhenUsed/>
    <w:rsid w:val="004B00A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d">
    <w:name w:val="List Paragraph"/>
    <w:basedOn w:val="a"/>
    <w:uiPriority w:val="34"/>
    <w:qFormat/>
    <w:rsid w:val="004B00AF"/>
    <w:pPr>
      <w:ind w:left="720"/>
      <w:contextualSpacing/>
    </w:pPr>
  </w:style>
  <w:style w:type="character" w:customStyle="1" w:styleId="entity1">
    <w:name w:val="entity1"/>
    <w:basedOn w:val="a0"/>
    <w:rsid w:val="004B00AF"/>
    <w:rPr>
      <w:rFonts w:ascii="Times New Roman" w:hAnsi="Times New Roman" w:cs="Times New Roman" w:hint="default"/>
      <w:sz w:val="26"/>
      <w:szCs w:val="26"/>
    </w:rPr>
  </w:style>
  <w:style w:type="character" w:customStyle="1" w:styleId="st1">
    <w:name w:val="st1"/>
    <w:basedOn w:val="a0"/>
    <w:rsid w:val="004B00AF"/>
  </w:style>
  <w:style w:type="character" w:customStyle="1" w:styleId="answ1">
    <w:name w:val="answ1"/>
    <w:basedOn w:val="a0"/>
    <w:rsid w:val="004B00AF"/>
  </w:style>
  <w:style w:type="table" w:styleId="-1">
    <w:name w:val="Light Shading Accent 1"/>
    <w:basedOn w:val="a1"/>
    <w:uiPriority w:val="60"/>
    <w:rsid w:val="004B00AF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DecimalAligned">
    <w:name w:val="Decimal Aligned"/>
    <w:basedOn w:val="a"/>
    <w:uiPriority w:val="40"/>
    <w:qFormat/>
    <w:rsid w:val="004B00AF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ae">
    <w:name w:val="footnote text"/>
    <w:basedOn w:val="a"/>
    <w:link w:val="Char4"/>
    <w:uiPriority w:val="99"/>
    <w:unhideWhenUsed/>
    <w:rsid w:val="004B00AF"/>
    <w:pPr>
      <w:widowControl/>
      <w:jc w:val="left"/>
    </w:pPr>
    <w:rPr>
      <w:kern w:val="0"/>
      <w:sz w:val="20"/>
      <w:szCs w:val="20"/>
    </w:rPr>
  </w:style>
  <w:style w:type="character" w:customStyle="1" w:styleId="Char4">
    <w:name w:val="脚注文本 Char"/>
    <w:basedOn w:val="a0"/>
    <w:link w:val="ae"/>
    <w:uiPriority w:val="99"/>
    <w:rsid w:val="004B00AF"/>
    <w:rPr>
      <w:kern w:val="0"/>
      <w:sz w:val="20"/>
      <w:szCs w:val="20"/>
    </w:rPr>
  </w:style>
  <w:style w:type="character" w:styleId="af">
    <w:name w:val="Subtle Emphasis"/>
    <w:basedOn w:val="a0"/>
    <w:uiPriority w:val="19"/>
    <w:qFormat/>
    <w:rsid w:val="004B00AF"/>
    <w:rPr>
      <w:i/>
      <w:iCs/>
      <w:color w:val="7F7F7F" w:themeColor="text1" w:themeTint="80"/>
    </w:rPr>
  </w:style>
  <w:style w:type="paragraph" w:customStyle="1" w:styleId="Standard">
    <w:name w:val="Standard"/>
    <w:rsid w:val="004B00AF"/>
    <w:pPr>
      <w:widowControl w:val="0"/>
      <w:suppressAutoHyphens/>
      <w:autoSpaceDN w:val="0"/>
    </w:pPr>
    <w:rPr>
      <w:rFonts w:ascii="Liberation Serif" w:hAnsi="Liberation Serif" w:cs="Lohit Hindi"/>
      <w:kern w:val="3"/>
      <w:sz w:val="24"/>
      <w:szCs w:val="24"/>
      <w:lang w:val="en-CA" w:bidi="hi-IN"/>
    </w:rPr>
  </w:style>
  <w:style w:type="character" w:customStyle="1" w:styleId="st">
    <w:name w:val="st"/>
    <w:basedOn w:val="a0"/>
    <w:rsid w:val="004B00AF"/>
  </w:style>
  <w:style w:type="character" w:customStyle="1" w:styleId="nbapihighlight1">
    <w:name w:val="nbapihighlight1"/>
    <w:basedOn w:val="a0"/>
    <w:rsid w:val="004B00AF"/>
  </w:style>
  <w:style w:type="character" w:customStyle="1" w:styleId="word">
    <w:name w:val="word"/>
    <w:basedOn w:val="a0"/>
    <w:rsid w:val="004B00AF"/>
  </w:style>
  <w:style w:type="character" w:customStyle="1" w:styleId="highlight">
    <w:name w:val="highlight"/>
    <w:basedOn w:val="a0"/>
    <w:rsid w:val="004B00AF"/>
  </w:style>
  <w:style w:type="table" w:styleId="2-5">
    <w:name w:val="Medium Shading 2 Accent 5"/>
    <w:basedOn w:val="a1"/>
    <w:uiPriority w:val="64"/>
    <w:rsid w:val="004B00AF"/>
    <w:rPr>
      <w:kern w:val="0"/>
      <w:sz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00AF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4B00AF"/>
    <w:pPr>
      <w:keepNext/>
      <w:widowControl/>
      <w:spacing w:before="240" w:after="60"/>
      <w:jc w:val="left"/>
      <w:outlineLvl w:val="0"/>
    </w:pPr>
    <w:rPr>
      <w:rFonts w:ascii="Arial" w:eastAsia="宋体" w:hAnsi="Arial" w:cs="Arial"/>
      <w:b/>
      <w:bCs/>
      <w:kern w:val="32"/>
      <w:sz w:val="32"/>
      <w:szCs w:val="32"/>
      <w:lang w:val="en-GB" w:eastAsia="en-US"/>
    </w:rPr>
  </w:style>
  <w:style w:type="paragraph" w:styleId="2">
    <w:name w:val="heading 2"/>
    <w:basedOn w:val="a"/>
    <w:next w:val="a"/>
    <w:link w:val="2Char"/>
    <w:qFormat/>
    <w:rsid w:val="004B00AF"/>
    <w:pPr>
      <w:keepNext/>
      <w:widowControl/>
      <w:spacing w:before="240" w:after="60"/>
      <w:jc w:val="left"/>
      <w:outlineLvl w:val="1"/>
    </w:pPr>
    <w:rPr>
      <w:rFonts w:ascii="Arial" w:eastAsia="宋体" w:hAnsi="Arial" w:cs="Arial"/>
      <w:b/>
      <w:bCs/>
      <w:kern w:val="0"/>
      <w:sz w:val="22"/>
      <w:szCs w:val="28"/>
      <w:lang w:val="en-GB" w:eastAsia="en-US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B00A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4B00AF"/>
    <w:rPr>
      <w:rFonts w:ascii="Arial" w:eastAsia="宋体" w:hAnsi="Arial" w:cs="Arial"/>
      <w:b/>
      <w:bCs/>
      <w:kern w:val="32"/>
      <w:sz w:val="32"/>
      <w:szCs w:val="32"/>
      <w:lang w:val="en-GB" w:eastAsia="en-US"/>
    </w:rPr>
  </w:style>
  <w:style w:type="character" w:customStyle="1" w:styleId="2Char">
    <w:name w:val="标题 2 Char"/>
    <w:basedOn w:val="a0"/>
    <w:link w:val="2"/>
    <w:rsid w:val="004B00AF"/>
    <w:rPr>
      <w:rFonts w:ascii="Arial" w:eastAsia="宋体" w:hAnsi="Arial" w:cs="Arial"/>
      <w:b/>
      <w:bCs/>
      <w:kern w:val="0"/>
      <w:sz w:val="22"/>
      <w:szCs w:val="28"/>
      <w:lang w:val="en-GB" w:eastAsia="en-US"/>
    </w:rPr>
  </w:style>
  <w:style w:type="character" w:customStyle="1" w:styleId="3Char">
    <w:name w:val="标题 3 Char"/>
    <w:basedOn w:val="a0"/>
    <w:link w:val="3"/>
    <w:uiPriority w:val="9"/>
    <w:semiHidden/>
    <w:rsid w:val="004B00AF"/>
    <w:rPr>
      <w:b/>
      <w:bCs/>
      <w:sz w:val="32"/>
      <w:szCs w:val="32"/>
    </w:rPr>
  </w:style>
  <w:style w:type="character" w:styleId="a3">
    <w:name w:val="Emphasis"/>
    <w:basedOn w:val="a0"/>
    <w:uiPriority w:val="20"/>
    <w:qFormat/>
    <w:rsid w:val="004B00AF"/>
    <w:rPr>
      <w:i/>
      <w:iCs/>
    </w:rPr>
  </w:style>
  <w:style w:type="character" w:styleId="a4">
    <w:name w:val="Hyperlink"/>
    <w:basedOn w:val="a0"/>
    <w:uiPriority w:val="99"/>
    <w:unhideWhenUsed/>
    <w:rsid w:val="004B00AF"/>
    <w:rPr>
      <w:color w:val="0000FF"/>
      <w:u w:val="single"/>
    </w:rPr>
  </w:style>
  <w:style w:type="character" w:styleId="a5">
    <w:name w:val="annotation reference"/>
    <w:basedOn w:val="a0"/>
    <w:uiPriority w:val="99"/>
    <w:semiHidden/>
    <w:unhideWhenUsed/>
    <w:rsid w:val="004B00AF"/>
    <w:rPr>
      <w:sz w:val="16"/>
      <w:szCs w:val="16"/>
    </w:rPr>
  </w:style>
  <w:style w:type="paragraph" w:styleId="a6">
    <w:name w:val="annotation text"/>
    <w:basedOn w:val="a"/>
    <w:link w:val="Char"/>
    <w:uiPriority w:val="99"/>
    <w:semiHidden/>
    <w:unhideWhenUsed/>
    <w:rsid w:val="004B00AF"/>
    <w:rPr>
      <w:sz w:val="20"/>
      <w:szCs w:val="20"/>
    </w:rPr>
  </w:style>
  <w:style w:type="character" w:customStyle="1" w:styleId="Char">
    <w:name w:val="批注文字 Char"/>
    <w:basedOn w:val="a0"/>
    <w:link w:val="a6"/>
    <w:uiPriority w:val="99"/>
    <w:semiHidden/>
    <w:rsid w:val="004B00AF"/>
    <w:rPr>
      <w:sz w:val="20"/>
      <w:szCs w:val="20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4B00AF"/>
    <w:rPr>
      <w:b/>
      <w:bCs/>
    </w:rPr>
  </w:style>
  <w:style w:type="character" w:customStyle="1" w:styleId="Char0">
    <w:name w:val="批注主题 Char"/>
    <w:basedOn w:val="Char"/>
    <w:link w:val="a7"/>
    <w:uiPriority w:val="99"/>
    <w:semiHidden/>
    <w:rsid w:val="004B00AF"/>
    <w:rPr>
      <w:b/>
      <w:bCs/>
      <w:sz w:val="20"/>
      <w:szCs w:val="20"/>
    </w:rPr>
  </w:style>
  <w:style w:type="paragraph" w:styleId="a8">
    <w:name w:val="Balloon Text"/>
    <w:basedOn w:val="a"/>
    <w:link w:val="Char1"/>
    <w:uiPriority w:val="99"/>
    <w:semiHidden/>
    <w:unhideWhenUsed/>
    <w:rsid w:val="004B00AF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8"/>
    <w:uiPriority w:val="99"/>
    <w:semiHidden/>
    <w:rsid w:val="004B00AF"/>
    <w:rPr>
      <w:rFonts w:ascii="Tahoma" w:hAnsi="Tahoma" w:cs="Tahoma"/>
      <w:sz w:val="16"/>
      <w:szCs w:val="16"/>
    </w:rPr>
  </w:style>
  <w:style w:type="paragraph" w:styleId="a9">
    <w:name w:val="Revision"/>
    <w:hidden/>
    <w:uiPriority w:val="99"/>
    <w:semiHidden/>
    <w:rsid w:val="004B00AF"/>
  </w:style>
  <w:style w:type="paragraph" w:styleId="aa">
    <w:name w:val="header"/>
    <w:basedOn w:val="a"/>
    <w:link w:val="Char2"/>
    <w:uiPriority w:val="99"/>
    <w:unhideWhenUsed/>
    <w:rsid w:val="004B00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a"/>
    <w:uiPriority w:val="99"/>
    <w:rsid w:val="004B00AF"/>
    <w:rPr>
      <w:sz w:val="18"/>
      <w:szCs w:val="18"/>
    </w:rPr>
  </w:style>
  <w:style w:type="paragraph" w:styleId="ab">
    <w:name w:val="footer"/>
    <w:basedOn w:val="a"/>
    <w:link w:val="Char3"/>
    <w:uiPriority w:val="99"/>
    <w:unhideWhenUsed/>
    <w:rsid w:val="004B00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b"/>
    <w:uiPriority w:val="99"/>
    <w:rsid w:val="004B00AF"/>
    <w:rPr>
      <w:sz w:val="18"/>
      <w:szCs w:val="18"/>
    </w:rPr>
  </w:style>
  <w:style w:type="paragraph" w:styleId="ac">
    <w:name w:val="Normal (Web)"/>
    <w:basedOn w:val="a"/>
    <w:uiPriority w:val="99"/>
    <w:unhideWhenUsed/>
    <w:rsid w:val="004B00A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d">
    <w:name w:val="List Paragraph"/>
    <w:basedOn w:val="a"/>
    <w:uiPriority w:val="34"/>
    <w:qFormat/>
    <w:rsid w:val="004B00AF"/>
    <w:pPr>
      <w:ind w:left="720"/>
      <w:contextualSpacing/>
    </w:pPr>
  </w:style>
  <w:style w:type="character" w:customStyle="1" w:styleId="entity1">
    <w:name w:val="entity1"/>
    <w:basedOn w:val="a0"/>
    <w:rsid w:val="004B00AF"/>
    <w:rPr>
      <w:rFonts w:ascii="Times New Roman" w:hAnsi="Times New Roman" w:cs="Times New Roman" w:hint="default"/>
      <w:sz w:val="26"/>
      <w:szCs w:val="26"/>
    </w:rPr>
  </w:style>
  <w:style w:type="character" w:customStyle="1" w:styleId="st1">
    <w:name w:val="st1"/>
    <w:basedOn w:val="a0"/>
    <w:rsid w:val="004B00AF"/>
  </w:style>
  <w:style w:type="character" w:customStyle="1" w:styleId="answ1">
    <w:name w:val="answ1"/>
    <w:basedOn w:val="a0"/>
    <w:rsid w:val="004B00AF"/>
  </w:style>
  <w:style w:type="table" w:styleId="-1">
    <w:name w:val="Light Shading Accent 1"/>
    <w:basedOn w:val="a1"/>
    <w:uiPriority w:val="60"/>
    <w:rsid w:val="004B00AF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DecimalAligned">
    <w:name w:val="Decimal Aligned"/>
    <w:basedOn w:val="a"/>
    <w:uiPriority w:val="40"/>
    <w:qFormat/>
    <w:rsid w:val="004B00AF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ae">
    <w:name w:val="footnote text"/>
    <w:basedOn w:val="a"/>
    <w:link w:val="Char4"/>
    <w:uiPriority w:val="99"/>
    <w:unhideWhenUsed/>
    <w:rsid w:val="004B00AF"/>
    <w:pPr>
      <w:widowControl/>
      <w:jc w:val="left"/>
    </w:pPr>
    <w:rPr>
      <w:kern w:val="0"/>
      <w:sz w:val="20"/>
      <w:szCs w:val="20"/>
    </w:rPr>
  </w:style>
  <w:style w:type="character" w:customStyle="1" w:styleId="Char4">
    <w:name w:val="脚注文本 Char"/>
    <w:basedOn w:val="a0"/>
    <w:link w:val="ae"/>
    <w:uiPriority w:val="99"/>
    <w:rsid w:val="004B00AF"/>
    <w:rPr>
      <w:kern w:val="0"/>
      <w:sz w:val="20"/>
      <w:szCs w:val="20"/>
    </w:rPr>
  </w:style>
  <w:style w:type="character" w:styleId="af">
    <w:name w:val="Subtle Emphasis"/>
    <w:basedOn w:val="a0"/>
    <w:uiPriority w:val="19"/>
    <w:qFormat/>
    <w:rsid w:val="004B00AF"/>
    <w:rPr>
      <w:i/>
      <w:iCs/>
      <w:color w:val="7F7F7F" w:themeColor="text1" w:themeTint="80"/>
    </w:rPr>
  </w:style>
  <w:style w:type="paragraph" w:customStyle="1" w:styleId="Standard">
    <w:name w:val="Standard"/>
    <w:rsid w:val="004B00AF"/>
    <w:pPr>
      <w:widowControl w:val="0"/>
      <w:suppressAutoHyphens/>
      <w:autoSpaceDN w:val="0"/>
    </w:pPr>
    <w:rPr>
      <w:rFonts w:ascii="Liberation Serif" w:hAnsi="Liberation Serif" w:cs="Lohit Hindi"/>
      <w:kern w:val="3"/>
      <w:sz w:val="24"/>
      <w:szCs w:val="24"/>
      <w:lang w:val="en-CA" w:bidi="hi-IN"/>
    </w:rPr>
  </w:style>
  <w:style w:type="character" w:customStyle="1" w:styleId="st">
    <w:name w:val="st"/>
    <w:basedOn w:val="a0"/>
    <w:rsid w:val="004B00AF"/>
  </w:style>
  <w:style w:type="character" w:customStyle="1" w:styleId="nbapihighlight1">
    <w:name w:val="nbapihighlight1"/>
    <w:basedOn w:val="a0"/>
    <w:rsid w:val="004B00AF"/>
  </w:style>
  <w:style w:type="character" w:customStyle="1" w:styleId="word">
    <w:name w:val="word"/>
    <w:basedOn w:val="a0"/>
    <w:rsid w:val="004B00AF"/>
  </w:style>
  <w:style w:type="character" w:customStyle="1" w:styleId="highlight">
    <w:name w:val="highlight"/>
    <w:basedOn w:val="a0"/>
    <w:rsid w:val="004B00AF"/>
  </w:style>
  <w:style w:type="table" w:styleId="2-5">
    <w:name w:val="Medium Shading 2 Accent 5"/>
    <w:basedOn w:val="a1"/>
    <w:uiPriority w:val="64"/>
    <w:rsid w:val="004B00AF"/>
    <w:rPr>
      <w:kern w:val="0"/>
      <w:sz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75</Words>
  <Characters>4989</Characters>
  <Application>Microsoft Office Word</Application>
  <DocSecurity>0</DocSecurity>
  <Lines>41</Lines>
  <Paragraphs>11</Paragraphs>
  <ScaleCrop>false</ScaleCrop>
  <Company/>
  <LinksUpToDate>false</LinksUpToDate>
  <CharactersWithSpaces>5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fzhuang</dc:creator>
  <cp:lastModifiedBy>xfzhuang</cp:lastModifiedBy>
  <cp:revision>1</cp:revision>
  <dcterms:created xsi:type="dcterms:W3CDTF">2012-10-24T19:50:00Z</dcterms:created>
  <dcterms:modified xsi:type="dcterms:W3CDTF">2012-10-24T19:50:00Z</dcterms:modified>
</cp:coreProperties>
</file>